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187" w:rsidRPr="00514308" w:rsidRDefault="00240187" w:rsidP="00240187">
      <w:pPr>
        <w:pStyle w:val="Legenda"/>
        <w:keepNext/>
        <w:jc w:val="center"/>
        <w:rPr>
          <w:rFonts w:ascii="Times New Roman" w:hAnsi="Times New Roman"/>
          <w:b w:val="0"/>
          <w:color w:val="auto"/>
          <w:sz w:val="24"/>
          <w:lang w:val="en-US"/>
        </w:rPr>
      </w:pPr>
      <w:r w:rsidRPr="00514308">
        <w:rPr>
          <w:rFonts w:ascii="Times New Roman" w:hAnsi="Times New Roman"/>
          <w:color w:val="auto"/>
          <w:sz w:val="24"/>
          <w:lang w:val="en-US"/>
        </w:rPr>
        <w:t>Table S2.</w:t>
      </w:r>
      <w:r w:rsidRPr="00514308">
        <w:rPr>
          <w:rFonts w:ascii="Times New Roman" w:hAnsi="Times New Roman"/>
          <w:b w:val="0"/>
          <w:color w:val="auto"/>
          <w:sz w:val="24"/>
          <w:lang w:val="en-US"/>
        </w:rPr>
        <w:t xml:space="preserve"> </w:t>
      </w:r>
      <w:r w:rsidR="00514308" w:rsidRPr="00514308">
        <w:rPr>
          <w:rFonts w:ascii="Times New Roman" w:hAnsi="Times New Roman"/>
          <w:b w:val="0"/>
          <w:color w:val="auto"/>
          <w:sz w:val="24"/>
          <w:szCs w:val="24"/>
          <w:lang w:val="en-US"/>
        </w:rPr>
        <w:t>Metabolites detected by GC/MS in mouse kidney fixed with formalin for different time</w:t>
      </w:r>
    </w:p>
    <w:tbl>
      <w:tblPr>
        <w:tblpPr w:leftFromText="141" w:rightFromText="141" w:vertAnchor="page" w:horzAnchor="page" w:tblpX="542" w:tblpY="2101"/>
        <w:tblW w:w="15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4"/>
        <w:gridCol w:w="3628"/>
        <w:gridCol w:w="684"/>
        <w:gridCol w:w="685"/>
        <w:gridCol w:w="685"/>
        <w:gridCol w:w="685"/>
        <w:gridCol w:w="685"/>
        <w:gridCol w:w="684"/>
        <w:gridCol w:w="685"/>
        <w:gridCol w:w="685"/>
        <w:gridCol w:w="685"/>
        <w:gridCol w:w="684"/>
        <w:gridCol w:w="685"/>
        <w:gridCol w:w="685"/>
        <w:gridCol w:w="685"/>
        <w:gridCol w:w="684"/>
        <w:gridCol w:w="685"/>
        <w:gridCol w:w="685"/>
      </w:tblGrid>
      <w:tr w:rsidR="002F7418" w:rsidRPr="00731AAF" w:rsidTr="00715ED8">
        <w:trPr>
          <w:trHeight w:val="70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/>
                <w:bCs/>
                <w:sz w:val="20"/>
                <w:szCs w:val="20"/>
              </w:rPr>
              <w:t>Compound</w:t>
            </w:r>
            <w:proofErr w:type="spellEnd"/>
            <w:r w:rsidRPr="00731AAF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/>
                <w:bCs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3628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/>
                <w:bCs/>
                <w:sz w:val="20"/>
                <w:szCs w:val="20"/>
              </w:rPr>
              <w:t>Metabolite</w:t>
            </w:r>
            <w:proofErr w:type="spellEnd"/>
            <w:r w:rsidRPr="00731AAF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369" w:type="dxa"/>
            <w:gridSpan w:val="2"/>
            <w:shd w:val="clear" w:color="auto" w:fill="auto"/>
            <w:noWrap/>
            <w:vAlign w:val="center"/>
          </w:tcPr>
          <w:p w:rsidR="002F7418" w:rsidRPr="002F7418" w:rsidRDefault="002F7418" w:rsidP="002F7418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2F741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1h-FFPE/</w:t>
            </w:r>
            <w:proofErr w:type="spellStart"/>
            <w:r w:rsidRPr="002F741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70" w:type="dxa"/>
            <w:gridSpan w:val="2"/>
            <w:shd w:val="clear" w:color="auto" w:fill="auto"/>
          </w:tcPr>
          <w:p w:rsidR="002F7418" w:rsidRDefault="002F7418" w:rsidP="002F7418">
            <w:pPr>
              <w:spacing w:before="120" w:after="120" w:line="240" w:lineRule="auto"/>
            </w:pPr>
            <w:r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6</w:t>
            </w: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h-FFPE/</w:t>
            </w:r>
            <w:proofErr w:type="spellStart"/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69" w:type="dxa"/>
            <w:gridSpan w:val="2"/>
            <w:shd w:val="clear" w:color="auto" w:fill="auto"/>
          </w:tcPr>
          <w:p w:rsidR="002F7418" w:rsidRDefault="002F7418" w:rsidP="002F7418">
            <w:pPr>
              <w:spacing w:before="120" w:after="120" w:line="240" w:lineRule="auto"/>
            </w:pP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2</w:t>
            </w: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h-FFPE/</w:t>
            </w:r>
            <w:proofErr w:type="spellStart"/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70" w:type="dxa"/>
            <w:gridSpan w:val="2"/>
            <w:shd w:val="clear" w:color="auto" w:fill="auto"/>
          </w:tcPr>
          <w:p w:rsidR="002F7418" w:rsidRDefault="002F7418" w:rsidP="002F7418">
            <w:pPr>
              <w:spacing w:before="120" w:after="120" w:line="240" w:lineRule="auto"/>
            </w:pPr>
            <w:r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24</w:t>
            </w: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h-FFPE/</w:t>
            </w:r>
            <w:proofErr w:type="spellStart"/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69" w:type="dxa"/>
            <w:gridSpan w:val="2"/>
            <w:shd w:val="clear" w:color="auto" w:fill="auto"/>
            <w:vAlign w:val="center"/>
          </w:tcPr>
          <w:p w:rsidR="002F7418" w:rsidRPr="002F7418" w:rsidRDefault="002F7418" w:rsidP="002F7418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2F741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1h-FF/</w:t>
            </w:r>
            <w:proofErr w:type="spellStart"/>
            <w:r w:rsidRPr="002F741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70" w:type="dxa"/>
            <w:gridSpan w:val="2"/>
            <w:shd w:val="clear" w:color="auto" w:fill="auto"/>
          </w:tcPr>
          <w:p w:rsidR="002F7418" w:rsidRDefault="002F7418" w:rsidP="002F7418">
            <w:pPr>
              <w:spacing w:before="120" w:after="120" w:line="240" w:lineRule="auto"/>
            </w:pPr>
            <w:r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6</w:t>
            </w: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h-FF/</w:t>
            </w:r>
            <w:proofErr w:type="spellStart"/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69" w:type="dxa"/>
            <w:gridSpan w:val="2"/>
            <w:shd w:val="clear" w:color="auto" w:fill="auto"/>
          </w:tcPr>
          <w:p w:rsidR="002F7418" w:rsidRDefault="002F7418" w:rsidP="002F7418">
            <w:pPr>
              <w:spacing w:before="120" w:after="120" w:line="240" w:lineRule="auto"/>
            </w:pP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2</w:t>
            </w: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h-FF/</w:t>
            </w:r>
            <w:proofErr w:type="spellStart"/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  <w:tc>
          <w:tcPr>
            <w:tcW w:w="1370" w:type="dxa"/>
            <w:gridSpan w:val="2"/>
            <w:shd w:val="clear" w:color="auto" w:fill="auto"/>
          </w:tcPr>
          <w:p w:rsidR="002F7418" w:rsidRDefault="002F7418" w:rsidP="002F7418">
            <w:pPr>
              <w:spacing w:before="120" w:after="120" w:line="240" w:lineRule="auto"/>
            </w:pPr>
            <w:r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24</w:t>
            </w:r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h-FF/</w:t>
            </w:r>
            <w:proofErr w:type="spellStart"/>
            <w:r w:rsidRPr="00C6150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FrFr</w:t>
            </w:r>
            <w:proofErr w:type="spellEnd"/>
          </w:p>
        </w:tc>
      </w:tr>
      <w:tr w:rsidR="002F7418" w:rsidRPr="00731AAF" w:rsidTr="00F06BA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p-</w:t>
            </w:r>
            <w:proofErr w:type="spellStart"/>
            <w:r w:rsidRPr="00731AAF">
              <w:rPr>
                <w:rFonts w:asciiTheme="minorHAnsi" w:hAnsiTheme="minorHAnsi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minoacid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4</w:t>
            </w:r>
          </w:p>
        </w:tc>
      </w:tr>
      <w:tr w:rsidR="002F7418" w:rsidRPr="00731AAF" w:rsidTr="006765D5">
        <w:trPr>
          <w:trHeight w:val="9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spart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</w:tr>
      <w:tr w:rsidR="002F7418" w:rsidRPr="00731AAF" w:rsidTr="006765D5">
        <w:trPr>
          <w:trHeight w:val="136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Glutam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0.00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</w:tr>
      <w:tr w:rsidR="002F7418" w:rsidRPr="00731AAF" w:rsidTr="006765D5">
        <w:trPr>
          <w:trHeight w:val="118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Lys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</w:tr>
      <w:tr w:rsidR="002F7418" w:rsidRPr="00731AAF" w:rsidTr="006765D5">
        <w:trPr>
          <w:trHeight w:val="94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0" w:name="_GoBack"/>
            <w:bookmarkEnd w:id="0"/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</w:tr>
      <w:tr w:rsidR="002F7418" w:rsidRPr="00731AAF" w:rsidTr="006765D5">
        <w:trPr>
          <w:trHeight w:val="198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Ser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</w:tr>
      <w:tr w:rsidR="002F7418" w:rsidRPr="00731AAF" w:rsidTr="007D71A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</w:tr>
      <w:tr w:rsidR="002F7418" w:rsidRPr="00731AAF" w:rsidTr="007D71A5">
        <w:trPr>
          <w:trHeight w:val="8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Tyros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3</w:t>
            </w:r>
          </w:p>
        </w:tc>
      </w:tr>
      <w:tr w:rsidR="002F7418" w:rsidRPr="00731AAF" w:rsidTr="007D71A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 xml:space="preserve">Thiazolidine-4-carboxyl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0</w:t>
            </w:r>
          </w:p>
        </w:tc>
      </w:tr>
      <w:tr w:rsidR="002F7418" w:rsidRPr="00731AAF" w:rsidTr="007D71A5">
        <w:trPr>
          <w:trHeight w:val="15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2.0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 xml:space="preserve"> 5-Oxoproline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1</w:t>
            </w:r>
          </w:p>
        </w:tc>
      </w:tr>
      <w:tr w:rsidR="002F7418" w:rsidRPr="00731AAF" w:rsidTr="0075343F">
        <w:trPr>
          <w:trHeight w:val="74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Saccharide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Erythros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75343F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</w:tr>
      <w:tr w:rsidR="002F7418" w:rsidRPr="00731AAF" w:rsidTr="006765D5">
        <w:trPr>
          <w:trHeight w:val="154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</w:tr>
      <w:tr w:rsidR="002F7418" w:rsidRPr="00731AAF" w:rsidTr="006765D5">
        <w:trPr>
          <w:trHeight w:val="102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967525">
        <w:trPr>
          <w:trHeight w:val="78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</w:tr>
      <w:tr w:rsidR="002F7418" w:rsidRPr="00731AAF" w:rsidTr="0096752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2F7418" w:rsidRPr="00731AAF" w:rsidTr="006765D5">
        <w:trPr>
          <w:trHeight w:val="144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Sugar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lcohol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</w:tr>
      <w:tr w:rsidR="002F7418" w:rsidRPr="00731AAF" w:rsidTr="006765D5">
        <w:trPr>
          <w:trHeight w:val="106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</w:tr>
      <w:tr w:rsidR="002F7418" w:rsidRPr="00731AAF" w:rsidTr="006765D5">
        <w:trPr>
          <w:trHeight w:val="82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</w:tr>
      <w:tr w:rsidR="002F7418" w:rsidRPr="00731AAF" w:rsidTr="006765D5">
        <w:trPr>
          <w:trHeight w:val="114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Scyllo-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inositol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</w:tr>
      <w:tr w:rsidR="002F7418" w:rsidRPr="00731AAF" w:rsidTr="006765D5">
        <w:trPr>
          <w:trHeight w:val="134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Carboxil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Benz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8</w:t>
            </w:r>
          </w:p>
        </w:tc>
      </w:tr>
      <w:tr w:rsidR="002F7418" w:rsidRPr="00731AAF" w:rsidTr="006765D5">
        <w:trPr>
          <w:trHeight w:val="8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Citr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6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Glyoxyl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2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Glycer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</w:tr>
      <w:tr w:rsidR="002F7418" w:rsidRPr="00731AAF" w:rsidTr="006765D5">
        <w:trPr>
          <w:trHeight w:val="124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Glycol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</w:tr>
      <w:tr w:rsidR="002F7418" w:rsidRPr="00731AAF" w:rsidTr="006765D5">
        <w:trPr>
          <w:trHeight w:val="86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Lact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Mal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</w:tr>
      <w:tr w:rsidR="002F7418" w:rsidRPr="00731AAF" w:rsidTr="006765D5">
        <w:trPr>
          <w:trHeight w:val="15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Pyruv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Succin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</w:tr>
      <w:tr w:rsidR="002F7418" w:rsidRPr="00731AAF" w:rsidTr="006765D5">
        <w:trPr>
          <w:trHeight w:val="89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Thiodiacet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6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Valer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1</w:t>
            </w:r>
          </w:p>
        </w:tc>
      </w:tr>
      <w:tr w:rsidR="002F7418" w:rsidRPr="00731AAF" w:rsidTr="006765D5">
        <w:trPr>
          <w:trHeight w:val="155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Fatty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s</w:t>
            </w:r>
            <w:proofErr w:type="spellEnd"/>
          </w:p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rachidon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0</w:t>
            </w:r>
          </w:p>
        </w:tc>
      </w:tr>
      <w:tr w:rsidR="002F7418" w:rsidRPr="00731AAF" w:rsidTr="006765D5">
        <w:trPr>
          <w:trHeight w:val="10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rachid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</w:tr>
      <w:tr w:rsidR="002F7418" w:rsidRPr="00731AAF" w:rsidTr="006765D5">
        <w:trPr>
          <w:trHeight w:val="22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Capr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Cervon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Linole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</w:tr>
      <w:tr w:rsidR="002F7418" w:rsidRPr="00731AAF" w:rsidTr="006765D5">
        <w:trPr>
          <w:trHeight w:val="13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Linolen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9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Margar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</w:tr>
      <w:tr w:rsidR="002F7418" w:rsidRPr="00731AAF" w:rsidTr="006765D5">
        <w:trPr>
          <w:trHeight w:val="17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Myrist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</w:tr>
      <w:tr w:rsidR="002F7418" w:rsidRPr="00731AAF" w:rsidTr="006765D5">
        <w:trPr>
          <w:trHeight w:val="12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Nonadecano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</w:tr>
      <w:tr w:rsidR="002F7418" w:rsidRPr="00731AAF" w:rsidTr="006765D5">
        <w:trPr>
          <w:trHeight w:val="97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Ole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4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Palmitelaid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</w:tr>
      <w:tr w:rsidR="002F7418" w:rsidRPr="00731AAF" w:rsidTr="006765D5">
        <w:trPr>
          <w:trHeight w:val="149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Palmit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</w:tr>
      <w:tr w:rsidR="002F7418" w:rsidRPr="00731AAF" w:rsidTr="006765D5">
        <w:trPr>
          <w:trHeight w:val="11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Pelargon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</w:tr>
      <w:tr w:rsidR="002F7418" w:rsidRPr="00731AAF" w:rsidTr="008B1C1A">
        <w:trPr>
          <w:trHeight w:val="216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Pentadecan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3</w:t>
            </w:r>
          </w:p>
        </w:tc>
      </w:tr>
      <w:tr w:rsidR="002F7418" w:rsidRPr="00731AAF" w:rsidTr="008B1C1A">
        <w:trPr>
          <w:trHeight w:val="177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Ricinole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3</w:t>
            </w:r>
          </w:p>
        </w:tc>
      </w:tr>
      <w:tr w:rsidR="002F7418" w:rsidRPr="00731AAF" w:rsidTr="006765D5">
        <w:trPr>
          <w:trHeight w:val="139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Stear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</w:tr>
      <w:tr w:rsidR="002F7418" w:rsidRPr="00731AAF" w:rsidTr="006765D5">
        <w:trPr>
          <w:trHeight w:val="87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10-Undeceno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</w:tr>
      <w:tr w:rsidR="002F7418" w:rsidRPr="00731AAF" w:rsidTr="006765D5">
        <w:trPr>
          <w:trHeight w:val="134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Fatty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s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ester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Monopalmitoylglycerol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</w:tr>
      <w:tr w:rsidR="002F7418" w:rsidRPr="00731AAF" w:rsidTr="006765D5">
        <w:trPr>
          <w:trHeight w:val="8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Dodecan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1-methylethyl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Eicosan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propyl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Myrist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propyl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4</w:t>
            </w:r>
          </w:p>
        </w:tc>
      </w:tr>
      <w:tr w:rsidR="002F7418" w:rsidRPr="00731AAF" w:rsidTr="006765D5">
        <w:trPr>
          <w:trHeight w:val="266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ind w:right="-128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Heptadecan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glycerine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-(1)-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monoest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6765D5">
        <w:trPr>
          <w:trHeight w:val="17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Hexadecano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methyl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</w:tr>
      <w:tr w:rsidR="002F7418" w:rsidRPr="00731AAF" w:rsidTr="006765D5">
        <w:trPr>
          <w:trHeight w:val="15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Hexadecan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propyl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6765D5">
        <w:trPr>
          <w:trHeight w:val="25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ind w:right="-128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Nonadecano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glycerine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-(1)-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monoest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6765D5">
        <w:trPr>
          <w:trHeight w:val="17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9-Octadeceno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propyl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</w:tr>
      <w:tr w:rsidR="002F7418" w:rsidRPr="00731AAF" w:rsidTr="006765D5">
        <w:trPr>
          <w:trHeight w:val="279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9-Octadeceno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methyl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</w:tr>
      <w:tr w:rsidR="002F7418" w:rsidRPr="00731AAF" w:rsidTr="006765D5">
        <w:trPr>
          <w:trHeight w:val="8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9,12,15-Octadecatrienoic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propyl ester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</w:tr>
      <w:tr w:rsidR="002F7418" w:rsidRPr="00731AAF" w:rsidTr="006765D5">
        <w:trPr>
          <w:trHeight w:val="34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ind w:right="-128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Pentadecano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glycerine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(1)-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monoest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</w:tr>
      <w:tr w:rsidR="002F7418" w:rsidRPr="00731AAF" w:rsidTr="006765D5">
        <w:trPr>
          <w:trHeight w:val="12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Glyceryl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stearat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5E0F4C">
        <w:trPr>
          <w:trHeight w:val="87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Nucleoside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denos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9</w:t>
            </w:r>
          </w:p>
        </w:tc>
      </w:tr>
      <w:tr w:rsidR="002F7418" w:rsidRPr="00731AAF" w:rsidTr="005E0F4C">
        <w:trPr>
          <w:trHeight w:val="19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Inosi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5</w:t>
            </w:r>
          </w:p>
        </w:tc>
      </w:tr>
      <w:tr w:rsidR="002F7418" w:rsidRPr="00731AAF" w:rsidTr="005E0F4C">
        <w:trPr>
          <w:trHeight w:val="153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Sterol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Cholesterol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</w:tr>
      <w:tr w:rsidR="002F7418" w:rsidRPr="00731AAF" w:rsidTr="006765D5">
        <w:trPr>
          <w:trHeight w:val="11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4-Methyl-cholesta-8,24-dien-3-ol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 w:val="restart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Others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metabolites</w:t>
            </w:r>
            <w:proofErr w:type="spellEnd"/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Ethosuximide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drug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</w:tr>
      <w:tr w:rsidR="002F7418" w:rsidRPr="00731AAF" w:rsidTr="006765D5">
        <w:trPr>
          <w:trHeight w:val="18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Glucon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</w:tr>
      <w:tr w:rsidR="002F7418" w:rsidRPr="00731AAF" w:rsidTr="006765D5">
        <w:trPr>
          <w:trHeight w:val="129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Glucuron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</w:tr>
      <w:tr w:rsidR="002F7418" w:rsidRPr="00731AAF" w:rsidTr="006765D5">
        <w:trPr>
          <w:trHeight w:val="105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Gluconic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lacton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</w:tr>
      <w:tr w:rsidR="002F7418" w:rsidRPr="00731AAF" w:rsidTr="006765D5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>Glycerol</w:t>
            </w:r>
            <w:proofErr w:type="spellEnd"/>
            <w:r w:rsidRPr="00731AAF">
              <w:rPr>
                <w:rFonts w:asciiTheme="minorHAnsi" w:hAnsiTheme="minorHAnsi"/>
                <w:bCs/>
                <w:sz w:val="20"/>
                <w:szCs w:val="20"/>
                <w:lang w:eastAsia="pl-PL"/>
              </w:rPr>
              <w:t xml:space="preserve"> 3-phosphate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6</w:t>
            </w:r>
          </w:p>
        </w:tc>
      </w:tr>
      <w:tr w:rsidR="002F7418" w:rsidRPr="00731AAF" w:rsidTr="006765D5">
        <w:trPr>
          <w:trHeight w:val="17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Myo-inositol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phosphate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2F7418" w:rsidRPr="00731AAF" w:rsidTr="006765D5">
        <w:trPr>
          <w:trHeight w:val="133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2-Phosphoglycer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1</w:t>
            </w:r>
          </w:p>
        </w:tc>
      </w:tr>
      <w:tr w:rsidR="002F7418" w:rsidRPr="00731AAF" w:rsidTr="007312C3">
        <w:trPr>
          <w:trHeight w:val="82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2-Deoxy-erythrose-phosphate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9</w:t>
            </w:r>
          </w:p>
        </w:tc>
      </w:tr>
      <w:tr w:rsidR="002F7418" w:rsidRPr="00731AAF" w:rsidTr="007312C3">
        <w:trPr>
          <w:trHeight w:val="7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2-Deoxy-erythro-pentonic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84" w:type="dxa"/>
            <w:shd w:val="clear" w:color="auto" w:fill="auto"/>
            <w:noWrap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pStyle w:val="Bezodstpw"/>
              <w:jc w:val="center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9</w:t>
            </w:r>
          </w:p>
        </w:tc>
      </w:tr>
      <w:tr w:rsidR="002F7418" w:rsidRPr="00731AAF" w:rsidTr="009C2250">
        <w:trPr>
          <w:trHeight w:val="134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2-Aminoethyl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phosphoric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acid</w:t>
            </w:r>
            <w:proofErr w:type="spellEnd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684" w:type="dxa"/>
            <w:shd w:val="clear" w:color="auto" w:fill="auto"/>
            <w:noWrap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21</w:t>
            </w:r>
          </w:p>
        </w:tc>
      </w:tr>
      <w:tr w:rsidR="002F7418" w:rsidRPr="00731AAF" w:rsidTr="00CF3BF7">
        <w:trPr>
          <w:trHeight w:val="111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</w:p>
        </w:tc>
        <w:tc>
          <w:tcPr>
            <w:tcW w:w="3628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pStyle w:val="Bezodstpw"/>
              <w:rPr>
                <w:rFonts w:asciiTheme="minorHAnsi" w:hAnsiTheme="minorHAnsi"/>
                <w:sz w:val="20"/>
                <w:szCs w:val="20"/>
                <w:lang w:eastAsia="pl-PL"/>
              </w:rPr>
            </w:pPr>
            <w:proofErr w:type="spellStart"/>
            <w:r w:rsidRPr="00731AAF">
              <w:rPr>
                <w:rFonts w:asciiTheme="minorHAnsi" w:hAnsiTheme="minorHAnsi"/>
                <w:sz w:val="20"/>
                <w:szCs w:val="20"/>
                <w:lang w:eastAsia="pl-PL"/>
              </w:rPr>
              <w:t>Urea</w:t>
            </w:r>
            <w:proofErr w:type="spellEnd"/>
          </w:p>
        </w:tc>
        <w:tc>
          <w:tcPr>
            <w:tcW w:w="684" w:type="dxa"/>
            <w:shd w:val="clear" w:color="auto" w:fill="auto"/>
            <w:noWrap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n.d.</w:t>
            </w:r>
            <w:r w:rsidRPr="00731AA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F7418" w:rsidRPr="00731AAF" w:rsidRDefault="002F7418" w:rsidP="002F7418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731AAF">
              <w:rPr>
                <w:rFonts w:asciiTheme="minorHAnsi" w:hAnsiTheme="minorHAnsi" w:cs="Arial"/>
                <w:color w:val="000000"/>
                <w:sz w:val="20"/>
                <w:szCs w:val="20"/>
              </w:rPr>
              <w:t>0.46</w:t>
            </w:r>
          </w:p>
        </w:tc>
      </w:tr>
    </w:tbl>
    <w:p w:rsidR="00375CCE" w:rsidRPr="00514308" w:rsidRDefault="00375CCE" w:rsidP="00375CCE">
      <w:pPr>
        <w:ind w:left="-851" w:right="-1022"/>
      </w:pPr>
    </w:p>
    <w:p w:rsidR="00396589" w:rsidRPr="00396589" w:rsidRDefault="00396589" w:rsidP="00375CCE">
      <w:pPr>
        <w:ind w:left="-851" w:right="-1022"/>
        <w:rPr>
          <w:rFonts w:asciiTheme="minorHAnsi" w:hAnsiTheme="minorHAnsi"/>
          <w:lang w:val="en-US"/>
        </w:rPr>
      </w:pPr>
      <w:r w:rsidRPr="00396589">
        <w:rPr>
          <w:rFonts w:asciiTheme="minorHAnsi" w:hAnsiTheme="minorHAnsi"/>
          <w:szCs w:val="24"/>
          <w:lang w:val="en-US"/>
        </w:rPr>
        <w:t>Shown are differences (fold-changes) in relative abundances of each metabolite between FFPE or formalin-fixed (FF) tissue specimens and fresh-frozen (</w:t>
      </w:r>
      <w:proofErr w:type="spellStart"/>
      <w:r w:rsidRPr="00396589">
        <w:rPr>
          <w:rFonts w:asciiTheme="minorHAnsi" w:hAnsiTheme="minorHAnsi"/>
          <w:szCs w:val="24"/>
          <w:lang w:val="en-US"/>
        </w:rPr>
        <w:t>FrFr</w:t>
      </w:r>
      <w:proofErr w:type="spellEnd"/>
      <w:r w:rsidRPr="00396589">
        <w:rPr>
          <w:rFonts w:asciiTheme="minorHAnsi" w:hAnsiTheme="minorHAnsi"/>
          <w:szCs w:val="24"/>
          <w:lang w:val="en-US"/>
        </w:rPr>
        <w:t>) reference tissue, followed by statistical significance of the difference (p-value estimated by the t-test</w:t>
      </w:r>
      <w:r w:rsidRPr="00396589">
        <w:rPr>
          <w:rFonts w:asciiTheme="minorHAnsi" w:hAnsiTheme="minorHAnsi"/>
          <w:szCs w:val="24"/>
          <w:lang w:val="en-US"/>
        </w:rPr>
        <w:t xml:space="preserve"> or Welch test*, depending on normality of data</w:t>
      </w:r>
      <w:r w:rsidRPr="00396589">
        <w:rPr>
          <w:rFonts w:asciiTheme="minorHAnsi" w:hAnsiTheme="minorHAnsi"/>
          <w:szCs w:val="24"/>
          <w:lang w:val="en-US"/>
        </w:rPr>
        <w:t xml:space="preserve">). Tissue specimens were fixed with formalin for </w:t>
      </w:r>
      <w:r w:rsidRPr="00396589">
        <w:rPr>
          <w:rFonts w:asciiTheme="minorHAnsi" w:hAnsiTheme="minorHAnsi"/>
          <w:szCs w:val="24"/>
          <w:lang w:val="en-US"/>
        </w:rPr>
        <w:t xml:space="preserve">1, 6, 12 or </w:t>
      </w:r>
      <w:r w:rsidRPr="00396589">
        <w:rPr>
          <w:rFonts w:asciiTheme="minorHAnsi" w:hAnsiTheme="minorHAnsi"/>
          <w:szCs w:val="24"/>
          <w:lang w:val="en-US"/>
        </w:rPr>
        <w:t>24 hours.  Metabolites not detected (</w:t>
      </w:r>
      <w:proofErr w:type="spellStart"/>
      <w:r w:rsidRPr="00396589">
        <w:rPr>
          <w:rFonts w:asciiTheme="minorHAnsi" w:hAnsiTheme="minorHAnsi"/>
          <w:szCs w:val="24"/>
          <w:lang w:val="en-US"/>
        </w:rPr>
        <w:t>n.d.</w:t>
      </w:r>
      <w:proofErr w:type="spellEnd"/>
      <w:r w:rsidRPr="00396589">
        <w:rPr>
          <w:rFonts w:asciiTheme="minorHAnsi" w:hAnsiTheme="minorHAnsi"/>
          <w:szCs w:val="24"/>
          <w:lang w:val="en-US"/>
        </w:rPr>
        <w:t xml:space="preserve">) in FFPE, FF or </w:t>
      </w:r>
      <w:proofErr w:type="spellStart"/>
      <w:r w:rsidRPr="00396589">
        <w:rPr>
          <w:rFonts w:asciiTheme="minorHAnsi" w:hAnsiTheme="minorHAnsi"/>
          <w:szCs w:val="24"/>
          <w:lang w:val="en-US"/>
        </w:rPr>
        <w:t>FrFr</w:t>
      </w:r>
      <w:proofErr w:type="spellEnd"/>
      <w:r w:rsidRPr="00396589">
        <w:rPr>
          <w:rFonts w:asciiTheme="minorHAnsi" w:hAnsiTheme="minorHAnsi"/>
          <w:szCs w:val="24"/>
          <w:lang w:val="en-US"/>
        </w:rPr>
        <w:t xml:space="preserve"> specimens are marked with </w:t>
      </w:r>
      <w:r w:rsidRPr="00396589">
        <w:rPr>
          <w:rFonts w:asciiTheme="minorHAnsi" w:hAnsiTheme="minorHAnsi"/>
          <w:szCs w:val="24"/>
          <w:vertAlign w:val="superscript"/>
          <w:lang w:val="en-US"/>
        </w:rPr>
        <w:t xml:space="preserve">a, b </w:t>
      </w:r>
      <w:r w:rsidRPr="00396589">
        <w:rPr>
          <w:rFonts w:asciiTheme="minorHAnsi" w:hAnsiTheme="minorHAnsi"/>
          <w:szCs w:val="24"/>
          <w:lang w:val="en-US"/>
        </w:rPr>
        <w:t>and</w:t>
      </w:r>
      <w:r w:rsidRPr="00396589">
        <w:rPr>
          <w:rFonts w:asciiTheme="minorHAnsi" w:hAnsiTheme="minorHAnsi"/>
          <w:szCs w:val="24"/>
          <w:vertAlign w:val="superscript"/>
          <w:lang w:val="en-US"/>
        </w:rPr>
        <w:t xml:space="preserve"> c</w:t>
      </w:r>
      <w:r w:rsidRPr="00396589">
        <w:rPr>
          <w:rFonts w:asciiTheme="minorHAnsi" w:hAnsiTheme="minorHAnsi"/>
          <w:szCs w:val="24"/>
          <w:lang w:val="en-US"/>
        </w:rPr>
        <w:t xml:space="preserve"> , respectively.</w:t>
      </w:r>
    </w:p>
    <w:sectPr w:rsidR="00396589" w:rsidRPr="00396589" w:rsidSect="002401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8E"/>
    <w:rsid w:val="000367F1"/>
    <w:rsid w:val="000F205A"/>
    <w:rsid w:val="001249E0"/>
    <w:rsid w:val="00154C3A"/>
    <w:rsid w:val="001A41CF"/>
    <w:rsid w:val="00240187"/>
    <w:rsid w:val="002F7418"/>
    <w:rsid w:val="00347FF7"/>
    <w:rsid w:val="00375CCE"/>
    <w:rsid w:val="00384FB9"/>
    <w:rsid w:val="00396589"/>
    <w:rsid w:val="003C53BD"/>
    <w:rsid w:val="004179E3"/>
    <w:rsid w:val="00427D12"/>
    <w:rsid w:val="0049369C"/>
    <w:rsid w:val="00494C9A"/>
    <w:rsid w:val="004B449C"/>
    <w:rsid w:val="00514308"/>
    <w:rsid w:val="005B42EE"/>
    <w:rsid w:val="006177D0"/>
    <w:rsid w:val="006765D5"/>
    <w:rsid w:val="006938BB"/>
    <w:rsid w:val="006A3E05"/>
    <w:rsid w:val="00731AAF"/>
    <w:rsid w:val="007B2276"/>
    <w:rsid w:val="007C2D10"/>
    <w:rsid w:val="007C68CF"/>
    <w:rsid w:val="009F40BF"/>
    <w:rsid w:val="00A514F6"/>
    <w:rsid w:val="00B35182"/>
    <w:rsid w:val="00B53083"/>
    <w:rsid w:val="00B9498C"/>
    <w:rsid w:val="00C34F37"/>
    <w:rsid w:val="00CA338B"/>
    <w:rsid w:val="00D3502C"/>
    <w:rsid w:val="00D5127A"/>
    <w:rsid w:val="00D94668"/>
    <w:rsid w:val="00E5038E"/>
    <w:rsid w:val="00EC3847"/>
    <w:rsid w:val="00ED65FE"/>
    <w:rsid w:val="00F17431"/>
    <w:rsid w:val="00F73E22"/>
    <w:rsid w:val="00FB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0D75B4-54A6-45EE-9E53-61CA2D52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514F6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A514F6"/>
    <w:pPr>
      <w:spacing w:after="0" w:line="240" w:lineRule="auto"/>
    </w:pPr>
    <w:rPr>
      <w:rFonts w:ascii="Calibri" w:eastAsia="Calibri" w:hAnsi="Calibri" w:cs="Times New Roman"/>
    </w:rPr>
  </w:style>
  <w:style w:type="paragraph" w:styleId="Legenda">
    <w:name w:val="caption"/>
    <w:basedOn w:val="Normalny"/>
    <w:next w:val="Normalny"/>
    <w:uiPriority w:val="35"/>
    <w:unhideWhenUsed/>
    <w:qFormat/>
    <w:rsid w:val="0024018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40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Piotr Widłak</cp:lastModifiedBy>
  <cp:revision>4</cp:revision>
  <dcterms:created xsi:type="dcterms:W3CDTF">2015-07-17T12:52:00Z</dcterms:created>
  <dcterms:modified xsi:type="dcterms:W3CDTF">2015-07-17T12:57:00Z</dcterms:modified>
</cp:coreProperties>
</file>